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BD18D5" w14:textId="77777777" w:rsidR="00180227" w:rsidRDefault="00180227" w:rsidP="00180227">
      <w:pPr>
        <w:outlineLvl w:val="0"/>
        <w:rPr>
          <w:b/>
        </w:rPr>
      </w:pPr>
    </w:p>
    <w:p w14:paraId="0B563EE0" w14:textId="05267117" w:rsidR="00D072AA" w:rsidRDefault="00D072AA" w:rsidP="00D072AA">
      <w:pPr>
        <w:outlineLvl w:val="0"/>
        <w:rPr>
          <w:b/>
        </w:rPr>
      </w:pPr>
      <w:r>
        <w:rPr>
          <w:b/>
        </w:rPr>
        <w:t>S5 Table</w:t>
      </w:r>
      <w:r>
        <w:rPr>
          <w:b/>
        </w:rPr>
        <w:t xml:space="preserve">. </w:t>
      </w:r>
      <w:r>
        <w:rPr>
          <w:b/>
        </w:rPr>
        <w:t>Chromatin State of Top 294 DML in CD4 T Cells Associated with AHI.</w:t>
      </w:r>
    </w:p>
    <w:p w14:paraId="06B6CD1A" w14:textId="77777777" w:rsidR="00D072AA" w:rsidRDefault="00D072AA" w:rsidP="00D072AA">
      <w:pPr>
        <w:rPr>
          <w:sz w:val="20"/>
          <w:szCs w:val="20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5708"/>
        <w:gridCol w:w="1613"/>
        <w:gridCol w:w="1179"/>
        <w:gridCol w:w="1179"/>
      </w:tblGrid>
      <w:tr w:rsidR="00D072AA" w:rsidRPr="005B2751" w14:paraId="07B5B006" w14:textId="77777777" w:rsidTr="003440C3">
        <w:trPr>
          <w:trHeight w:val="32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1AFD" w14:textId="77777777" w:rsidR="00D072AA" w:rsidRPr="005B2751" w:rsidRDefault="00D072AA" w:rsidP="003440C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B2751">
              <w:rPr>
                <w:rFonts w:ascii="Calibri" w:hAnsi="Calibri" w:cs="Calibri"/>
                <w:b/>
                <w:bCs/>
                <w:color w:val="000000"/>
              </w:rPr>
              <w:t>Cell/Tissu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2CC3" w14:textId="77777777" w:rsidR="00D072AA" w:rsidRPr="005B2751" w:rsidRDefault="00D072AA" w:rsidP="003440C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B2751">
              <w:rPr>
                <w:rFonts w:ascii="Calibri" w:hAnsi="Calibri" w:cs="Calibri"/>
                <w:b/>
                <w:bCs/>
                <w:color w:val="000000"/>
              </w:rPr>
              <w:t>Chromatin Stat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E7F2" w14:textId="77777777" w:rsidR="00D072AA" w:rsidRPr="005B2751" w:rsidRDefault="00D072AA" w:rsidP="003440C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B2751"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DDBF" w14:textId="77777777" w:rsidR="00D072AA" w:rsidRPr="005B2751" w:rsidRDefault="00D072AA" w:rsidP="003440C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B2751">
              <w:rPr>
                <w:rFonts w:ascii="Calibri" w:hAnsi="Calibri" w:cs="Calibri"/>
                <w:b/>
                <w:bCs/>
                <w:color w:val="000000"/>
              </w:rPr>
              <w:t>p value</w:t>
            </w:r>
          </w:p>
        </w:tc>
      </w:tr>
      <w:tr w:rsidR="00D072AA" w:rsidRPr="005B2751" w14:paraId="7FA0BA4D" w14:textId="77777777" w:rsidTr="003440C3">
        <w:trPr>
          <w:trHeight w:val="32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7C2B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Primary T cells from peripheral bloo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5AFB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8_ZNF/Rpt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3576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7.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C776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9.56E-03</w:t>
            </w:r>
          </w:p>
        </w:tc>
      </w:tr>
      <w:tr w:rsidR="00D072AA" w:rsidRPr="005B2751" w14:paraId="1EA0967E" w14:textId="77777777" w:rsidTr="003440C3">
        <w:trPr>
          <w:trHeight w:val="32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2444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Primary T helper memory cells from peripheral blood 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2E21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4_Tx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7145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2.6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3044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1.61E-03</w:t>
            </w:r>
          </w:p>
        </w:tc>
      </w:tr>
      <w:tr w:rsidR="00D072AA" w:rsidRPr="005B2751" w14:paraId="2464F7CB" w14:textId="77777777" w:rsidTr="003440C3">
        <w:trPr>
          <w:trHeight w:val="32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27EF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Primary T helper cells from peripheral bloo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AC3B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1_Tss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13F3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13CF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1.95E-04</w:t>
            </w:r>
          </w:p>
        </w:tc>
      </w:tr>
      <w:tr w:rsidR="00D072AA" w:rsidRPr="005B2751" w14:paraId="04C10583" w14:textId="77777777" w:rsidTr="003440C3">
        <w:trPr>
          <w:trHeight w:val="32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E982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Primary T helper cells PMA-I stimulate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F3FF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4_Tx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5A52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1.8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F014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2.22E-03</w:t>
            </w:r>
          </w:p>
        </w:tc>
      </w:tr>
      <w:tr w:rsidR="00D072AA" w:rsidRPr="005B2751" w14:paraId="6D351561" w14:textId="77777777" w:rsidTr="003440C3">
        <w:trPr>
          <w:trHeight w:val="32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28AF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Primary T cells effector/memory enriched from peripheral bloo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C752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4_Tx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7778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1.76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18E7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5.10E-03</w:t>
            </w:r>
          </w:p>
        </w:tc>
      </w:tr>
      <w:tr w:rsidR="00D072AA" w:rsidRPr="005B2751" w14:paraId="38844505" w14:textId="77777777" w:rsidTr="003440C3">
        <w:trPr>
          <w:trHeight w:val="32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24AC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Primary T helper naive cells from peripheral blood 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ACD5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4_Tx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32C1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1.73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0BF9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4.00E-03</w:t>
            </w:r>
          </w:p>
        </w:tc>
      </w:tr>
      <w:tr w:rsidR="00D072AA" w:rsidRPr="005B2751" w14:paraId="46226B10" w14:textId="77777777" w:rsidTr="003440C3">
        <w:trPr>
          <w:trHeight w:val="32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AA81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Primary T helper cells from peripheral bloo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00F5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4_Tx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BEFF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308C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6.54E-03</w:t>
            </w:r>
          </w:p>
        </w:tc>
      </w:tr>
      <w:tr w:rsidR="00D072AA" w:rsidRPr="005B2751" w14:paraId="6D59B5AE" w14:textId="77777777" w:rsidTr="003440C3">
        <w:trPr>
          <w:trHeight w:val="32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168F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Primary T helper cells PMA-I stimulate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4C50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1_Tss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3CCF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1.5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76F7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3.71E-03</w:t>
            </w:r>
          </w:p>
        </w:tc>
      </w:tr>
      <w:tr w:rsidR="00D072AA" w:rsidRPr="005B2751" w14:paraId="36EFEA8D" w14:textId="77777777" w:rsidTr="003440C3">
        <w:trPr>
          <w:trHeight w:val="32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CDDC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Primary T regulatory cells from peripheral bloo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3388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1_Tss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D49A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1.58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FCE0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9.27E-03</w:t>
            </w:r>
          </w:p>
        </w:tc>
      </w:tr>
      <w:tr w:rsidR="00D072AA" w:rsidRPr="005B2751" w14:paraId="25F00BBC" w14:textId="77777777" w:rsidTr="003440C3">
        <w:trPr>
          <w:trHeight w:val="32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0083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Primary T helper naive cells from peripheral blood 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5A89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1_Tss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1569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163D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7.85E-03</w:t>
            </w:r>
          </w:p>
        </w:tc>
      </w:tr>
      <w:tr w:rsidR="00D072AA" w:rsidRPr="005B2751" w14:paraId="657B236E" w14:textId="77777777" w:rsidTr="003440C3">
        <w:trPr>
          <w:trHeight w:val="32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0284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Primary T helper memory cells from peripheral blood 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45EA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1_Tss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F22E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1.5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B631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9.03E-03</w:t>
            </w:r>
          </w:p>
        </w:tc>
      </w:tr>
      <w:tr w:rsidR="00D072AA" w:rsidRPr="005B2751" w14:paraId="48CAED08" w14:textId="77777777" w:rsidTr="003440C3">
        <w:trPr>
          <w:trHeight w:val="32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248D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Primary T helper memory cells from peripheral blood 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1D27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7_Enh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122B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0.4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F3E1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4.49E-03</w:t>
            </w:r>
          </w:p>
        </w:tc>
      </w:tr>
      <w:tr w:rsidR="00D072AA" w:rsidRPr="005B2751" w14:paraId="35D87F7B" w14:textId="77777777" w:rsidTr="003440C3">
        <w:trPr>
          <w:trHeight w:val="32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3422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Primary T helper cells PMA-I stimulate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C93A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7_Enh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9DD9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5742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9.73E-03</w:t>
            </w:r>
          </w:p>
        </w:tc>
      </w:tr>
      <w:tr w:rsidR="00D072AA" w:rsidRPr="005B2751" w14:paraId="7BB03D87" w14:textId="77777777" w:rsidTr="003440C3">
        <w:trPr>
          <w:trHeight w:val="32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58F1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Primary T helper 17 cells PMA-I stimulate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E56C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7_Enh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5232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5302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8.05E-03</w:t>
            </w:r>
          </w:p>
        </w:tc>
      </w:tr>
      <w:tr w:rsidR="00D072AA" w:rsidRPr="005B2751" w14:paraId="5C9C5257" w14:textId="77777777" w:rsidTr="003440C3">
        <w:trPr>
          <w:trHeight w:val="32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6106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Primary T helper naive cells from peripheral blood 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FC1F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7_Enh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FC0A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F01D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6.15E-03</w:t>
            </w:r>
          </w:p>
        </w:tc>
      </w:tr>
      <w:tr w:rsidR="00D072AA" w:rsidRPr="005B2751" w14:paraId="186C03CB" w14:textId="77777777" w:rsidTr="003440C3">
        <w:trPr>
          <w:trHeight w:val="32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AA38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Primary T helper naive cells from peripheral blood 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25A6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14_ReprPCWk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1C29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0.35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15FB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1.06E-03</w:t>
            </w:r>
          </w:p>
        </w:tc>
      </w:tr>
      <w:tr w:rsidR="00D072AA" w:rsidRPr="005B2751" w14:paraId="5CBE261B" w14:textId="77777777" w:rsidTr="003440C3">
        <w:trPr>
          <w:trHeight w:val="32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52C6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Primary T helper naive cells from peripheral blood 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291C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7_Enh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CCF9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0.28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46F7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4.21E-04</w:t>
            </w:r>
          </w:p>
        </w:tc>
      </w:tr>
      <w:tr w:rsidR="00D072AA" w:rsidRPr="005B2751" w14:paraId="008875F4" w14:textId="77777777" w:rsidTr="003440C3">
        <w:trPr>
          <w:trHeight w:val="32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B261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Primary T helper cells from peripheral bloo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DB2C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7_Enh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2013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0.27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1A65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2.15E-04</w:t>
            </w:r>
          </w:p>
        </w:tc>
      </w:tr>
      <w:tr w:rsidR="00D072AA" w:rsidRPr="005B2751" w14:paraId="4A29CE63" w14:textId="77777777" w:rsidTr="003440C3">
        <w:trPr>
          <w:trHeight w:val="32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C7BE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Primary T regulatory cells from peripheral bloo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7D0C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13_ReprPC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FD1B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0.24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B865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6.75E-04</w:t>
            </w:r>
          </w:p>
        </w:tc>
      </w:tr>
      <w:tr w:rsidR="00D072AA" w:rsidRPr="005B2751" w14:paraId="09D828A9" w14:textId="77777777" w:rsidTr="003440C3">
        <w:trPr>
          <w:trHeight w:val="32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81AF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Primary T helper cells from peripheral bloo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E89F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13_ReprPC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F1A0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0.17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8D78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1.86E-03</w:t>
            </w:r>
          </w:p>
        </w:tc>
      </w:tr>
      <w:tr w:rsidR="00D072AA" w:rsidRPr="005B2751" w14:paraId="25DD2664" w14:textId="77777777" w:rsidTr="003440C3">
        <w:trPr>
          <w:trHeight w:val="32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9CCF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Primary T helper 17 cells PMA-I stimulate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7AA1" w14:textId="77777777" w:rsidR="00D072AA" w:rsidRPr="005B2751" w:rsidRDefault="00D072AA" w:rsidP="003440C3">
            <w:pPr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13_ReprPC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4CA0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83AC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5B2751">
              <w:rPr>
                <w:rFonts w:ascii="Calibri" w:hAnsi="Calibri" w:cs="Calibri"/>
                <w:color w:val="000000"/>
              </w:rPr>
              <w:t>6.54E-04</w:t>
            </w:r>
          </w:p>
        </w:tc>
      </w:tr>
      <w:tr w:rsidR="00D072AA" w:rsidRPr="005B2751" w14:paraId="22F1CFCF" w14:textId="77777777" w:rsidTr="003440C3">
        <w:trPr>
          <w:trHeight w:val="320"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9A0E" w14:textId="77777777" w:rsidR="00D072AA" w:rsidRPr="005B2751" w:rsidRDefault="00D072AA" w:rsidP="003440C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C8C0" w14:textId="77777777" w:rsidR="00D072AA" w:rsidRPr="005B2751" w:rsidRDefault="00D072AA" w:rsidP="003440C3">
            <w:pPr>
              <w:rPr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5A65" w14:textId="77777777" w:rsidR="00D072AA" w:rsidRPr="005B2751" w:rsidRDefault="00D072AA" w:rsidP="003440C3">
            <w:pPr>
              <w:rPr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BD38" w14:textId="77777777" w:rsidR="00D072AA" w:rsidRPr="005B2751" w:rsidRDefault="00D072AA" w:rsidP="003440C3">
            <w:pPr>
              <w:rPr>
                <w:sz w:val="20"/>
                <w:szCs w:val="20"/>
              </w:rPr>
            </w:pPr>
          </w:p>
        </w:tc>
      </w:tr>
    </w:tbl>
    <w:p w14:paraId="31BDF019" w14:textId="77777777" w:rsidR="00D072AA" w:rsidRDefault="00D072AA" w:rsidP="00D072AA">
      <w:pPr>
        <w:rPr>
          <w:sz w:val="20"/>
          <w:szCs w:val="20"/>
        </w:rPr>
      </w:pPr>
    </w:p>
    <w:p w14:paraId="5EB0B5E3" w14:textId="77777777" w:rsidR="00D072AA" w:rsidRDefault="00D072AA" w:rsidP="00D072AA">
      <w:pPr>
        <w:rPr>
          <w:sz w:val="20"/>
          <w:szCs w:val="20"/>
        </w:rPr>
      </w:pPr>
    </w:p>
    <w:p w14:paraId="3C3EB841" w14:textId="77777777" w:rsidR="00D072AA" w:rsidRDefault="00D072AA" w:rsidP="00D072AA">
      <w:pPr>
        <w:rPr>
          <w:sz w:val="20"/>
          <w:szCs w:val="20"/>
        </w:rPr>
      </w:pPr>
    </w:p>
    <w:p w14:paraId="4D2F79F1" w14:textId="77777777" w:rsidR="00D072AA" w:rsidRDefault="00D072AA" w:rsidP="00D072AA">
      <w:pPr>
        <w:rPr>
          <w:sz w:val="20"/>
          <w:szCs w:val="20"/>
        </w:rPr>
      </w:pPr>
    </w:p>
    <w:p w14:paraId="3165F4B5" w14:textId="77777777" w:rsidR="00D072AA" w:rsidRDefault="00D072AA" w:rsidP="00D072AA">
      <w:pPr>
        <w:rPr>
          <w:sz w:val="20"/>
          <w:szCs w:val="20"/>
        </w:rPr>
      </w:pPr>
    </w:p>
    <w:p w14:paraId="68865AF6" w14:textId="29829B5B" w:rsidR="00796CB8" w:rsidRPr="00273F3E" w:rsidRDefault="00D072AA" w:rsidP="00D072AA">
      <w:pPr>
        <w:outlineLvl w:val="0"/>
      </w:pPr>
    </w:p>
    <w:sectPr w:rsidR="00796CB8" w:rsidRPr="00273F3E" w:rsidSect="0033725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25B"/>
    <w:rsid w:val="00180227"/>
    <w:rsid w:val="001867A9"/>
    <w:rsid w:val="00273F3E"/>
    <w:rsid w:val="002D2E1A"/>
    <w:rsid w:val="0030393B"/>
    <w:rsid w:val="003315C3"/>
    <w:rsid w:val="0033725B"/>
    <w:rsid w:val="003B47A9"/>
    <w:rsid w:val="006D1638"/>
    <w:rsid w:val="006F1B3F"/>
    <w:rsid w:val="007D527A"/>
    <w:rsid w:val="00890074"/>
    <w:rsid w:val="008C2964"/>
    <w:rsid w:val="0097673A"/>
    <w:rsid w:val="00A21956"/>
    <w:rsid w:val="00A50F66"/>
    <w:rsid w:val="00B02FBA"/>
    <w:rsid w:val="00B31E71"/>
    <w:rsid w:val="00B40567"/>
    <w:rsid w:val="00B60599"/>
    <w:rsid w:val="00C42E60"/>
    <w:rsid w:val="00D072AA"/>
    <w:rsid w:val="00D930B3"/>
    <w:rsid w:val="00EE4700"/>
    <w:rsid w:val="00EE6051"/>
    <w:rsid w:val="00FC0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6D12A"/>
  <w15:chartTrackingRefBased/>
  <w15:docId w15:val="{1F0B5B20-BFF2-0740-A706-ECB6881D5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2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86</Characters>
  <Application>Microsoft Office Word</Application>
  <DocSecurity>0</DocSecurity>
  <Lines>25</Lines>
  <Paragraphs>7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orley</dc:creator>
  <cp:keywords/>
  <dc:description/>
  <cp:lastModifiedBy>Michael Corley</cp:lastModifiedBy>
  <cp:revision>2</cp:revision>
  <dcterms:created xsi:type="dcterms:W3CDTF">2021-07-26T15:33:00Z</dcterms:created>
  <dcterms:modified xsi:type="dcterms:W3CDTF">2021-07-26T15:33:00Z</dcterms:modified>
</cp:coreProperties>
</file>